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1508F" w14:textId="41BF3F25" w:rsidR="00197CC1" w:rsidRPr="00E565A4" w:rsidRDefault="00AD0BA7" w:rsidP="00197CC1">
      <w:pPr>
        <w:rPr>
          <w:rFonts w:asciiTheme="majorBidi" w:eastAsia="DengXian" w:hAnsiTheme="majorBidi" w:cstheme="majorBidi"/>
          <w:sz w:val="24"/>
          <w:szCs w:val="24"/>
          <w:lang w:val="en-US"/>
        </w:rPr>
      </w:pPr>
      <w:r w:rsidRPr="00E565A4">
        <w:rPr>
          <w:rFonts w:asciiTheme="majorBidi" w:eastAsia="DengXian" w:hAnsiTheme="majorBidi" w:cstheme="majorBidi"/>
          <w:b/>
          <w:bCs/>
          <w:sz w:val="24"/>
          <w:szCs w:val="24"/>
          <w:lang w:val="en-US"/>
        </w:rPr>
        <w:t>S</w:t>
      </w:r>
      <w:r w:rsidR="00200EDB" w:rsidRPr="00E565A4">
        <w:rPr>
          <w:rFonts w:asciiTheme="majorBidi" w:eastAsia="DengXian" w:hAnsiTheme="majorBidi" w:cstheme="majorBidi"/>
          <w:b/>
          <w:bCs/>
          <w:sz w:val="24"/>
          <w:szCs w:val="24"/>
          <w:lang w:val="en-US"/>
        </w:rPr>
        <w:t>2</w:t>
      </w:r>
      <w:r w:rsidRPr="00E565A4">
        <w:rPr>
          <w:rFonts w:asciiTheme="majorBidi" w:eastAsia="DengXian" w:hAnsiTheme="majorBidi" w:cstheme="majorBidi"/>
          <w:sz w:val="24"/>
          <w:szCs w:val="24"/>
          <w:lang w:val="en-US"/>
        </w:rPr>
        <w:t xml:space="preserve"> </w:t>
      </w:r>
      <w:r w:rsidRPr="00E565A4">
        <w:rPr>
          <w:rFonts w:asciiTheme="majorBidi" w:eastAsia="DengXian" w:hAnsiTheme="majorBidi" w:cstheme="majorBidi"/>
          <w:b/>
          <w:bCs/>
          <w:sz w:val="24"/>
          <w:szCs w:val="24"/>
          <w:lang w:val="en-US"/>
        </w:rPr>
        <w:t>Checklist</w:t>
      </w:r>
      <w:r w:rsidRPr="00E565A4">
        <w:rPr>
          <w:rFonts w:asciiTheme="majorBidi" w:eastAsia="DengXian" w:hAnsiTheme="majorBidi" w:cstheme="majorBidi"/>
          <w:sz w:val="24"/>
          <w:szCs w:val="24"/>
          <w:lang w:val="en-US"/>
        </w:rPr>
        <w:t xml:space="preserve"> </w:t>
      </w:r>
      <w:r w:rsidR="00197CC1" w:rsidRPr="00E565A4">
        <w:rPr>
          <w:rFonts w:asciiTheme="majorBidi" w:eastAsia="DengXian" w:hAnsiTheme="majorBidi" w:cstheme="majorBidi"/>
          <w:sz w:val="24"/>
          <w:szCs w:val="24"/>
          <w:lang w:val="en-US"/>
        </w:rPr>
        <w:t>PRISMA DTA for abstract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67"/>
        <w:gridCol w:w="8533"/>
        <w:gridCol w:w="3440"/>
      </w:tblGrid>
      <w:tr w:rsidR="00197CC1" w:rsidRPr="00197CC1" w14:paraId="78A4ECB5" w14:textId="77777777" w:rsidTr="0072399D">
        <w:trPr>
          <w:trHeight w:val="505"/>
        </w:trPr>
        <w:tc>
          <w:tcPr>
            <w:tcW w:w="266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3DC240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F5E6B6B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>#</w:t>
            </w:r>
          </w:p>
        </w:tc>
        <w:tc>
          <w:tcPr>
            <w:tcW w:w="853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44BCA06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 xml:space="preserve">PRISMA-DTA for Abstracts Checklist item 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A924670" w14:textId="7B5D6D08" w:rsidR="00197CC1" w:rsidRPr="00197CC1" w:rsidRDefault="001B37A2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FFFFFF"/>
                <w:lang w:val="en-CA"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>Abstract section</w:t>
            </w:r>
            <w:r w:rsidR="00197CC1" w:rsidRPr="00197CC1">
              <w:rPr>
                <w:rFonts w:ascii="Arial" w:eastAsia="Times New Roman" w:hAnsi="Arial" w:cs="Arial"/>
                <w:b/>
                <w:bCs/>
                <w:color w:val="FFFFFF"/>
                <w:lang w:val="en-CA" w:eastAsia="en-CA"/>
              </w:rPr>
              <w:t xml:space="preserve"> # </w:t>
            </w:r>
          </w:p>
        </w:tc>
      </w:tr>
      <w:tr w:rsidR="00197CC1" w:rsidRPr="00197CC1" w14:paraId="71174550" w14:textId="77777777" w:rsidTr="0072399D">
        <w:trPr>
          <w:trHeight w:val="229"/>
        </w:trPr>
        <w:tc>
          <w:tcPr>
            <w:tcW w:w="1176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A19DA88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TITLE and PURPOSE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CE17A21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CA" w:eastAsia="en-CA"/>
              </w:rPr>
            </w:pPr>
          </w:p>
        </w:tc>
      </w:tr>
      <w:tr w:rsidR="00197CC1" w:rsidRPr="00197CC1" w14:paraId="3ED3FCE8" w14:textId="77777777" w:rsidTr="0072399D">
        <w:trPr>
          <w:trHeight w:val="32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4CAFBAF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Title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1A263886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7533F40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entify the report as a systematic review (+/- meta-analysis) of diagnostic test accuracy (DTA) studies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5FAE5A88" w14:textId="4A2CC19E" w:rsidR="00197CC1" w:rsidRPr="00197CC1" w:rsidRDefault="001B37A2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Title</w:t>
            </w:r>
          </w:p>
        </w:tc>
      </w:tr>
      <w:tr w:rsidR="00197CC1" w:rsidRPr="00197CC1" w14:paraId="05177BC7" w14:textId="77777777" w:rsidTr="0072399D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9A2087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4DEC97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8533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51E49035" w14:textId="77777777" w:rsidR="00197CC1" w:rsidRPr="00197CC1" w:rsidRDefault="00197CC1" w:rsidP="00197CC1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197CC1">
              <w:rPr>
                <w:rFonts w:ascii="Arial" w:eastAsia="MS Mincho" w:hAnsi="Arial" w:cs="Arial"/>
                <w:sz w:val="20"/>
                <w:szCs w:val="20"/>
              </w:rPr>
              <w:t>Indicate the research question, including components such as participants, index test, and target conditions.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87D2C40" w14:textId="320CB207" w:rsidR="00197CC1" w:rsidRPr="00197CC1" w:rsidRDefault="001B37A2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Background</w:t>
            </w:r>
          </w:p>
        </w:tc>
      </w:tr>
      <w:tr w:rsidR="00197CC1" w:rsidRPr="00197CC1" w14:paraId="413EBCDE" w14:textId="77777777" w:rsidTr="0072399D">
        <w:trPr>
          <w:trHeight w:val="328"/>
        </w:trPr>
        <w:tc>
          <w:tcPr>
            <w:tcW w:w="1176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0F443A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METHODS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5D54180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197CC1" w:rsidRPr="00197CC1" w14:paraId="0B56FB40" w14:textId="77777777" w:rsidTr="0072399D">
        <w:trPr>
          <w:trHeight w:val="33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E063A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ligibility criteria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5C7ADA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E1CDF7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de study characteristics used as criteria for eligibility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A77597" w14:textId="461E7CCB" w:rsidR="001B37A2" w:rsidRPr="00197CC1" w:rsidRDefault="00E565A4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s and results</w:t>
            </w:r>
          </w:p>
        </w:tc>
      </w:tr>
      <w:tr w:rsidR="00197CC1" w:rsidRPr="00197CC1" w14:paraId="50501F5B" w14:textId="77777777" w:rsidTr="0072399D">
        <w:trPr>
          <w:trHeight w:val="1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F16E1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formation sourc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1A1A4A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6F54D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List the key databases searched and </w:t>
            </w:r>
            <w:r w:rsidRPr="00C759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the search dates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175CCE" w14:textId="63CDD949" w:rsidR="00197CC1" w:rsidRPr="00197CC1" w:rsidRDefault="00E565A4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C759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Methods and results</w:t>
            </w:r>
          </w:p>
        </w:tc>
      </w:tr>
      <w:tr w:rsidR="00197CC1" w:rsidRPr="00197CC1" w14:paraId="58B666CE" w14:textId="77777777" w:rsidTr="0072399D">
        <w:trPr>
          <w:trHeight w:val="3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CCFBBB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Risk of bias &amp; applicability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860B378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70D1DC9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dicate the methods of assessing risk of bias and applicability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E081FBD" w14:textId="773E4951" w:rsidR="00197CC1" w:rsidRPr="00197CC1" w:rsidRDefault="00E565A4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s and results</w:t>
            </w:r>
          </w:p>
        </w:tc>
      </w:tr>
      <w:tr w:rsidR="00197CC1" w:rsidRPr="00197CC1" w14:paraId="72CCDD5B" w14:textId="77777777" w:rsidTr="0072399D">
        <w:trPr>
          <w:trHeight w:val="399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892E22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FB9D0E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1</w:t>
            </w:r>
          </w:p>
        </w:tc>
        <w:tc>
          <w:tcPr>
            <w:tcW w:w="8533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C51195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dicate the methods for the data synthesis.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3403F65" w14:textId="31F21697" w:rsidR="00197CC1" w:rsidRPr="00197CC1" w:rsidRDefault="00E565A4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s and results</w:t>
            </w:r>
          </w:p>
        </w:tc>
      </w:tr>
      <w:tr w:rsidR="00197CC1" w:rsidRPr="00197CC1" w14:paraId="7F7F9165" w14:textId="77777777" w:rsidTr="0072399D">
        <w:trPr>
          <w:trHeight w:val="245"/>
        </w:trPr>
        <w:tc>
          <w:tcPr>
            <w:tcW w:w="1176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854E555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RESULTS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BEEB417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197CC1" w:rsidRPr="00197CC1" w14:paraId="6711B0F2" w14:textId="77777777" w:rsidTr="0072399D">
        <w:trPr>
          <w:trHeight w:val="517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F9D4F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ded studi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6CCD26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06D91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dicate the number and type of included studies and the participants and relevant characteristics of the studies (including the reference standard)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C3EAC1" w14:textId="0219FE4C" w:rsidR="00197CC1" w:rsidRPr="00197CC1" w:rsidRDefault="009B3DCA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s and results</w:t>
            </w:r>
            <w:r w:rsidR="001B37A2" w:rsidRPr="001B37A2" w:rsidDel="0009153D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197CC1" w:rsidRPr="00197CC1" w14:paraId="60DF059E" w14:textId="77777777" w:rsidTr="0072399D">
        <w:trPr>
          <w:trHeight w:val="666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E350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ynthesis of result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04B305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54951F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clude the results for the analysis of diagnostic accuracy, preferably indicating the number of studies and participants. Describe test accuracy including variability; if meta-analysis was done, include summary results and confidence intervals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E9729E" w14:textId="678A7958" w:rsidR="00197CC1" w:rsidRPr="00197CC1" w:rsidRDefault="009B3DCA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s and results</w:t>
            </w:r>
            <w:r w:rsidR="001B37A2"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197CC1" w:rsidRPr="00197CC1" w14:paraId="195BD0F2" w14:textId="77777777" w:rsidTr="0072399D">
        <w:trPr>
          <w:trHeight w:val="335"/>
        </w:trPr>
        <w:tc>
          <w:tcPr>
            <w:tcW w:w="1176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6E75FA7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DISCUSSION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4D8107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197CC1" w:rsidRPr="00197CC1" w14:paraId="7641F0BA" w14:textId="77777777" w:rsidTr="0072399D">
        <w:trPr>
          <w:trHeight w:val="255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6BA0D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trengths and limitation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72D08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57515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Provide </w:t>
            </w:r>
            <w:proofErr w:type="gramStart"/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 brief summary</w:t>
            </w:r>
            <w:proofErr w:type="gramEnd"/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 of the strengths and limitations of the evidence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D9453C" w14:textId="02DE9D27" w:rsidR="00197CC1" w:rsidRPr="00197CC1" w:rsidRDefault="002B71B7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ethods and results</w:t>
            </w:r>
          </w:p>
        </w:tc>
      </w:tr>
      <w:tr w:rsidR="00197CC1" w:rsidRPr="00197CC1" w14:paraId="52BEE235" w14:textId="77777777" w:rsidTr="0072399D">
        <w:trPr>
          <w:trHeight w:val="316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BCF8EB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terpretation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A63833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C6B46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ovide a general interpretation of the results and the important implications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048069" w14:textId="118BB197" w:rsidR="00197CC1" w:rsidRPr="00197CC1" w:rsidRDefault="001B37A2" w:rsidP="001B37A2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Conclusion</w:t>
            </w:r>
            <w:r w:rsidRPr="001B37A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197CC1" w:rsidRPr="00197CC1" w14:paraId="44CD0D8F" w14:textId="77777777" w:rsidTr="0072399D">
        <w:trPr>
          <w:trHeight w:val="335"/>
        </w:trPr>
        <w:tc>
          <w:tcPr>
            <w:tcW w:w="1176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FF8EF9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OTHER </w:t>
            </w:r>
          </w:p>
        </w:tc>
        <w:tc>
          <w:tcPr>
            <w:tcW w:w="34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C0C094A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197CC1" w:rsidRPr="00197CC1" w14:paraId="296C776C" w14:textId="77777777" w:rsidTr="0072399D">
        <w:trPr>
          <w:trHeight w:val="28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8E1134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Funding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369ABC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AE389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ndicate the primary source of funding for the review.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57ABF3" w14:textId="7DE19F19" w:rsidR="00197CC1" w:rsidRPr="00197CC1" w:rsidRDefault="009B3DCA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  <w:tr w:rsidR="00197CC1" w:rsidRPr="00197CC1" w14:paraId="7022936C" w14:textId="77777777" w:rsidTr="0072399D">
        <w:trPr>
          <w:trHeight w:val="347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2E4486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 xml:space="preserve">Registration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079DCD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85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3D8222" w14:textId="77777777" w:rsidR="00197CC1" w:rsidRPr="00197CC1" w:rsidRDefault="00197CC1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197CC1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rovide the registration number and the registry name</w:t>
            </w:r>
          </w:p>
        </w:tc>
        <w:tc>
          <w:tcPr>
            <w:tcW w:w="3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B64930" w14:textId="12BF4D4F" w:rsidR="00197CC1" w:rsidRPr="00197CC1" w:rsidRDefault="00730BDB" w:rsidP="00197CC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</w:t>
            </w:r>
          </w:p>
        </w:tc>
      </w:tr>
    </w:tbl>
    <w:p w14:paraId="797E8008" w14:textId="77777777" w:rsidR="00197CC1" w:rsidRPr="00197CC1" w:rsidRDefault="00197CC1" w:rsidP="00197CC1">
      <w:pPr>
        <w:spacing w:line="480" w:lineRule="auto"/>
        <w:rPr>
          <w:rFonts w:ascii="Calibri" w:eastAsia="DengXian" w:hAnsi="Calibri" w:cs="Calibri"/>
          <w:lang w:val="en-US"/>
        </w:rPr>
      </w:pPr>
    </w:p>
    <w:p w14:paraId="0CD49EC5" w14:textId="77777777" w:rsidR="00F226FD" w:rsidRDefault="00F226FD"/>
    <w:sectPr w:rsidR="00F226FD" w:rsidSect="00B813E7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F1918"/>
    <w:multiLevelType w:val="hybridMultilevel"/>
    <w:tmpl w:val="9E2A2214"/>
    <w:lvl w:ilvl="0" w:tplc="6E2E52A2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0A9A"/>
    <w:multiLevelType w:val="hybridMultilevel"/>
    <w:tmpl w:val="2D5C71BC"/>
    <w:lvl w:ilvl="0" w:tplc="82D8212E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5DBE"/>
    <w:multiLevelType w:val="hybridMultilevel"/>
    <w:tmpl w:val="E388902E"/>
    <w:lvl w:ilvl="0" w:tplc="20165380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23D4A"/>
    <w:multiLevelType w:val="hybridMultilevel"/>
    <w:tmpl w:val="9B5462D0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093EA1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B67C3"/>
    <w:multiLevelType w:val="hybridMultilevel"/>
    <w:tmpl w:val="BE7C4D54"/>
    <w:lvl w:ilvl="0" w:tplc="6FC8D8B2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725BB2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55154"/>
    <w:multiLevelType w:val="hybridMultilevel"/>
    <w:tmpl w:val="1634133E"/>
    <w:lvl w:ilvl="0" w:tplc="4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720" w:hanging="360"/>
      </w:pPr>
    </w:lvl>
    <w:lvl w:ilvl="2" w:tplc="4409001B" w:tentative="1">
      <w:start w:val="1"/>
      <w:numFmt w:val="lowerRoman"/>
      <w:lvlText w:val="%3."/>
      <w:lvlJc w:val="right"/>
      <w:pPr>
        <w:ind w:left="1440" w:hanging="180"/>
      </w:pPr>
    </w:lvl>
    <w:lvl w:ilvl="3" w:tplc="4409000F" w:tentative="1">
      <w:start w:val="1"/>
      <w:numFmt w:val="decimal"/>
      <w:lvlText w:val="%4."/>
      <w:lvlJc w:val="left"/>
      <w:pPr>
        <w:ind w:left="2160" w:hanging="360"/>
      </w:pPr>
    </w:lvl>
    <w:lvl w:ilvl="4" w:tplc="44090019" w:tentative="1">
      <w:start w:val="1"/>
      <w:numFmt w:val="lowerLetter"/>
      <w:lvlText w:val="%5."/>
      <w:lvlJc w:val="left"/>
      <w:pPr>
        <w:ind w:left="2880" w:hanging="360"/>
      </w:pPr>
    </w:lvl>
    <w:lvl w:ilvl="5" w:tplc="4409001B" w:tentative="1">
      <w:start w:val="1"/>
      <w:numFmt w:val="lowerRoman"/>
      <w:lvlText w:val="%6."/>
      <w:lvlJc w:val="right"/>
      <w:pPr>
        <w:ind w:left="3600" w:hanging="180"/>
      </w:pPr>
    </w:lvl>
    <w:lvl w:ilvl="6" w:tplc="4409000F" w:tentative="1">
      <w:start w:val="1"/>
      <w:numFmt w:val="decimal"/>
      <w:lvlText w:val="%7."/>
      <w:lvlJc w:val="left"/>
      <w:pPr>
        <w:ind w:left="4320" w:hanging="360"/>
      </w:pPr>
    </w:lvl>
    <w:lvl w:ilvl="7" w:tplc="44090019" w:tentative="1">
      <w:start w:val="1"/>
      <w:numFmt w:val="lowerLetter"/>
      <w:lvlText w:val="%8."/>
      <w:lvlJc w:val="left"/>
      <w:pPr>
        <w:ind w:left="5040" w:hanging="360"/>
      </w:pPr>
    </w:lvl>
    <w:lvl w:ilvl="8" w:tplc="4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61512CD0"/>
    <w:multiLevelType w:val="hybridMultilevel"/>
    <w:tmpl w:val="BD7CE5D6"/>
    <w:lvl w:ilvl="0" w:tplc="4AF4C464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2345D2"/>
    <w:multiLevelType w:val="hybridMultilevel"/>
    <w:tmpl w:val="2D52126C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5E7656A"/>
    <w:multiLevelType w:val="hybridMultilevel"/>
    <w:tmpl w:val="046E50EE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28325851">
    <w:abstractNumId w:val="4"/>
  </w:num>
  <w:num w:numId="2" w16cid:durableId="431780049">
    <w:abstractNumId w:val="6"/>
  </w:num>
  <w:num w:numId="3" w16cid:durableId="1683313106">
    <w:abstractNumId w:val="7"/>
  </w:num>
  <w:num w:numId="4" w16cid:durableId="146439250">
    <w:abstractNumId w:val="9"/>
  </w:num>
  <w:num w:numId="5" w16cid:durableId="1378774519">
    <w:abstractNumId w:val="10"/>
  </w:num>
  <w:num w:numId="6" w16cid:durableId="103695031">
    <w:abstractNumId w:val="3"/>
  </w:num>
  <w:num w:numId="7" w16cid:durableId="1132678431">
    <w:abstractNumId w:val="2"/>
  </w:num>
  <w:num w:numId="8" w16cid:durableId="1526096835">
    <w:abstractNumId w:val="5"/>
  </w:num>
  <w:num w:numId="9" w16cid:durableId="333655193">
    <w:abstractNumId w:val="0"/>
  </w:num>
  <w:num w:numId="10" w16cid:durableId="1924606745">
    <w:abstractNumId w:val="8"/>
  </w:num>
  <w:num w:numId="11" w16cid:durableId="5812608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xMjAzMDU2NDE0MzJW0lEKTi0uzszPAykwNKgFAPTcvgAtAAAA"/>
  </w:docVars>
  <w:rsids>
    <w:rsidRoot w:val="00197CC1"/>
    <w:rsid w:val="0009153D"/>
    <w:rsid w:val="00197CC1"/>
    <w:rsid w:val="001A26C7"/>
    <w:rsid w:val="001B37A2"/>
    <w:rsid w:val="00200EDB"/>
    <w:rsid w:val="002B71B7"/>
    <w:rsid w:val="002F2D85"/>
    <w:rsid w:val="0032227A"/>
    <w:rsid w:val="00356D8C"/>
    <w:rsid w:val="003575FE"/>
    <w:rsid w:val="0056696C"/>
    <w:rsid w:val="005B3458"/>
    <w:rsid w:val="005D29E7"/>
    <w:rsid w:val="0060109B"/>
    <w:rsid w:val="006813F7"/>
    <w:rsid w:val="006A78D3"/>
    <w:rsid w:val="0072399D"/>
    <w:rsid w:val="00730BDB"/>
    <w:rsid w:val="007C6247"/>
    <w:rsid w:val="0088665B"/>
    <w:rsid w:val="00890974"/>
    <w:rsid w:val="008B1BB1"/>
    <w:rsid w:val="009B3DCA"/>
    <w:rsid w:val="00A86BEA"/>
    <w:rsid w:val="00AD0BA7"/>
    <w:rsid w:val="00B813E7"/>
    <w:rsid w:val="00B84676"/>
    <w:rsid w:val="00BF6111"/>
    <w:rsid w:val="00C009A0"/>
    <w:rsid w:val="00C21D29"/>
    <w:rsid w:val="00C6088D"/>
    <w:rsid w:val="00C759B0"/>
    <w:rsid w:val="00D46500"/>
    <w:rsid w:val="00E565A4"/>
    <w:rsid w:val="00E748EF"/>
    <w:rsid w:val="00F226FD"/>
    <w:rsid w:val="00F750E5"/>
    <w:rsid w:val="00FC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74B8"/>
  <w15:chartTrackingRefBased/>
  <w15:docId w15:val="{D5AE78EA-09DF-45F1-950C-5C7031A7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97CC1"/>
  </w:style>
  <w:style w:type="paragraph" w:customStyle="1" w:styleId="EndNoteBibliographyTitle">
    <w:name w:val="EndNote Bibliography Title"/>
    <w:basedOn w:val="Normal"/>
    <w:link w:val="EndNoteBibliographyTitleChar"/>
    <w:rsid w:val="00197CC1"/>
    <w:pPr>
      <w:spacing w:after="0"/>
      <w:jc w:val="center"/>
    </w:pPr>
    <w:rPr>
      <w:rFonts w:ascii="Calibri" w:eastAsia="DengXian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197CC1"/>
    <w:rPr>
      <w:rFonts w:ascii="Calibri" w:eastAsia="DengXi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7CC1"/>
    <w:pPr>
      <w:spacing w:line="240" w:lineRule="auto"/>
    </w:pPr>
    <w:rPr>
      <w:rFonts w:ascii="Calibri" w:eastAsia="DengXian" w:hAnsi="Calibri" w:cs="Calibri"/>
      <w:noProof/>
    </w:rPr>
  </w:style>
  <w:style w:type="character" w:customStyle="1" w:styleId="EndNoteBibliographyChar">
    <w:name w:val="EndNote Bibliography Char"/>
    <w:link w:val="EndNoteBibliography"/>
    <w:rsid w:val="00197CC1"/>
    <w:rPr>
      <w:rFonts w:ascii="Calibri" w:eastAsia="DengXian" w:hAnsi="Calibri" w:cs="Calibri"/>
      <w:noProof/>
    </w:rPr>
  </w:style>
  <w:style w:type="paragraph" w:styleId="ListParagraph">
    <w:name w:val="List Paragraph"/>
    <w:basedOn w:val="Normal"/>
    <w:uiPriority w:val="34"/>
    <w:qFormat/>
    <w:rsid w:val="00197CC1"/>
    <w:pPr>
      <w:ind w:left="720"/>
      <w:contextualSpacing/>
    </w:pPr>
    <w:rPr>
      <w:rFonts w:ascii="Calibri" w:eastAsia="DengXian" w:hAnsi="Calibri" w:cs="Arial"/>
    </w:rPr>
  </w:style>
  <w:style w:type="table" w:styleId="TableGrid">
    <w:name w:val="Table Grid"/>
    <w:basedOn w:val="TableNormal"/>
    <w:uiPriority w:val="39"/>
    <w:rsid w:val="00197CC1"/>
    <w:pPr>
      <w:spacing w:after="0" w:line="240" w:lineRule="auto"/>
    </w:pPr>
    <w:rPr>
      <w:rFonts w:ascii="Calibri" w:eastAsia="DengXi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97CC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197C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CC1"/>
    <w:pPr>
      <w:spacing w:after="0" w:line="240" w:lineRule="auto"/>
    </w:pPr>
    <w:rPr>
      <w:rFonts w:ascii="Segoe UI" w:eastAsia="DengXi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CC1"/>
    <w:rPr>
      <w:rFonts w:ascii="Segoe UI" w:eastAsia="DengXian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97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CC1"/>
    <w:pPr>
      <w:spacing w:line="240" w:lineRule="auto"/>
    </w:pPr>
    <w:rPr>
      <w:rFonts w:ascii="Calibri" w:eastAsia="DengXian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CC1"/>
    <w:rPr>
      <w:rFonts w:ascii="Calibri" w:eastAsia="DengXi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CC1"/>
    <w:rPr>
      <w:rFonts w:ascii="Calibri" w:eastAsia="DengXian" w:hAnsi="Calibri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197CC1"/>
    <w:rPr>
      <w:rFonts w:ascii="Calibri" w:eastAsia="DengXi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197CC1"/>
    <w:rPr>
      <w:rFonts w:ascii="Calibri" w:eastAsia="DengXian" w:hAnsi="Calibri" w:cs="Arial"/>
    </w:rPr>
  </w:style>
  <w:style w:type="table" w:customStyle="1" w:styleId="TableGrid1">
    <w:name w:val="Table Grid1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ull-left">
    <w:name w:val="pull-left"/>
    <w:basedOn w:val="Normal"/>
    <w:rsid w:val="00197C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7CC1"/>
  </w:style>
  <w:style w:type="table" w:customStyle="1" w:styleId="TableGrid3">
    <w:name w:val="Table Grid3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197CC1"/>
  </w:style>
  <w:style w:type="table" w:customStyle="1" w:styleId="TableGrid4">
    <w:name w:val="Table Grid4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7CC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BalloonTextChar1">
    <w:name w:val="Balloon Text Char1"/>
    <w:uiPriority w:val="99"/>
    <w:semiHidden/>
    <w:rsid w:val="00197CC1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uiPriority w:val="99"/>
    <w:semiHidden/>
    <w:rsid w:val="00197CC1"/>
    <w:rPr>
      <w:sz w:val="20"/>
      <w:szCs w:val="20"/>
    </w:rPr>
  </w:style>
  <w:style w:type="character" w:customStyle="1" w:styleId="CommentSubjectChar1">
    <w:name w:val="Comment Subject Char1"/>
    <w:uiPriority w:val="99"/>
    <w:semiHidden/>
    <w:rsid w:val="00197CC1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197CC1"/>
    <w:pPr>
      <w:spacing w:after="0" w:line="240" w:lineRule="auto"/>
    </w:pPr>
    <w:rPr>
      <w:rFonts w:ascii="Calibri" w:eastAsia="DengXian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ion">
    <w:name w:val="Revision"/>
    <w:hidden/>
    <w:uiPriority w:val="99"/>
    <w:semiHidden/>
    <w:rsid w:val="000915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rew</dc:creator>
  <cp:keywords/>
  <dc:description/>
  <cp:lastModifiedBy>Teerapat Nualnoi (ธีรภัทร นวลน้อย)</cp:lastModifiedBy>
  <cp:revision>10</cp:revision>
  <dcterms:created xsi:type="dcterms:W3CDTF">2022-01-19T06:56:00Z</dcterms:created>
  <dcterms:modified xsi:type="dcterms:W3CDTF">2024-02-02T09:56:00Z</dcterms:modified>
</cp:coreProperties>
</file>